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72D3" w:rsidRPr="00F072D3" w:rsidRDefault="00F072D3" w:rsidP="00F072D3">
      <w:pPr>
        <w:spacing w:line="360" w:lineRule="auto"/>
        <w:jc w:val="both"/>
        <w:rPr>
          <w:b/>
          <w:lang w:val="en-US"/>
        </w:rPr>
      </w:pPr>
      <w:r w:rsidRPr="001E5778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2</w:t>
      </w:r>
      <w:r w:rsidRPr="001E5778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proofErr w:type="spellStart"/>
      <w:r w:rsidRPr="001E5778">
        <w:rPr>
          <w:rFonts w:ascii="Times New Roman" w:hAnsi="Times New Roman" w:cs="Times New Roman"/>
          <w:b/>
          <w:sz w:val="24"/>
          <w:szCs w:val="24"/>
          <w:lang w:val="en-US"/>
        </w:rPr>
        <w:t>Haplotype</w:t>
      </w:r>
      <w:proofErr w:type="spellEnd"/>
      <w:r w:rsidRPr="001E577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requencies distribution derived from the </w:t>
      </w:r>
      <w:r w:rsidRPr="001E5778">
        <w:rPr>
          <w:rFonts w:ascii="Times New Roman" w:hAnsi="Times New Roman" w:cs="Times New Roman"/>
          <w:b/>
          <w:i/>
          <w:sz w:val="24"/>
          <w:szCs w:val="24"/>
          <w:lang w:val="en-US"/>
        </w:rPr>
        <w:t>MYBPC3</w:t>
      </w:r>
      <w:r w:rsidRPr="001E577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rs2856656 and </w:t>
      </w:r>
      <w:r w:rsidRPr="001E5778">
        <w:rPr>
          <w:rFonts w:ascii="Times New Roman" w:hAnsi="Times New Roman" w:cs="Times New Roman"/>
          <w:b/>
          <w:i/>
          <w:sz w:val="24"/>
          <w:szCs w:val="24"/>
          <w:lang w:val="en-US"/>
        </w:rPr>
        <w:t>CELF1</w:t>
      </w:r>
      <w:r w:rsidRPr="001E577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rs60206633 according to VT status in the FARIVE study</w:t>
      </w:r>
    </w:p>
    <w:tbl>
      <w:tblPr>
        <w:tblW w:w="0" w:type="auto"/>
        <w:tblLook w:val="04A0"/>
      </w:tblPr>
      <w:tblGrid>
        <w:gridCol w:w="1351"/>
        <w:gridCol w:w="1484"/>
        <w:gridCol w:w="1526"/>
        <w:gridCol w:w="1559"/>
      </w:tblGrid>
      <w:tr w:rsidR="00F072D3" w:rsidRPr="001E5778" w:rsidTr="001B39B4"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72D3" w:rsidRPr="001E5778" w:rsidRDefault="00F072D3" w:rsidP="001B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57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ymorphisms</w:t>
            </w:r>
          </w:p>
        </w:tc>
        <w:tc>
          <w:tcPr>
            <w:tcW w:w="308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72D3" w:rsidRPr="001E5778" w:rsidRDefault="00F072D3" w:rsidP="001B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E57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plotype</w:t>
            </w:r>
            <w:proofErr w:type="spellEnd"/>
            <w:r w:rsidRPr="001E57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requencies</w:t>
            </w:r>
          </w:p>
        </w:tc>
      </w:tr>
      <w:tr w:rsidR="00F072D3" w:rsidRPr="001E5778" w:rsidTr="001B39B4">
        <w:tc>
          <w:tcPr>
            <w:tcW w:w="1351" w:type="dxa"/>
            <w:tcBorders>
              <w:top w:val="single" w:sz="4" w:space="0" w:color="auto"/>
            </w:tcBorders>
            <w:vAlign w:val="center"/>
          </w:tcPr>
          <w:p w:rsidR="00F072D3" w:rsidRPr="001E5778" w:rsidRDefault="00F072D3" w:rsidP="001B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57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2856656</w:t>
            </w:r>
          </w:p>
        </w:tc>
        <w:tc>
          <w:tcPr>
            <w:tcW w:w="1484" w:type="dxa"/>
            <w:tcBorders>
              <w:top w:val="single" w:sz="4" w:space="0" w:color="auto"/>
            </w:tcBorders>
            <w:vAlign w:val="center"/>
          </w:tcPr>
          <w:p w:rsidR="00F072D3" w:rsidRPr="001E5778" w:rsidRDefault="00F072D3" w:rsidP="001B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57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60206633</w:t>
            </w:r>
          </w:p>
        </w:tc>
        <w:tc>
          <w:tcPr>
            <w:tcW w:w="1526" w:type="dxa"/>
            <w:tcBorders>
              <w:top w:val="single" w:sz="4" w:space="0" w:color="auto"/>
            </w:tcBorders>
            <w:vAlign w:val="center"/>
          </w:tcPr>
          <w:p w:rsidR="00F072D3" w:rsidRPr="001E5778" w:rsidRDefault="00F072D3" w:rsidP="001B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57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s</w:t>
            </w:r>
            <w:r w:rsidRPr="001E57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n = 54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F072D3" w:rsidRPr="001E5778" w:rsidRDefault="00F072D3" w:rsidP="001B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57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T Cases</w:t>
            </w:r>
            <w:r w:rsidRPr="001E57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n = 555</w:t>
            </w:r>
          </w:p>
        </w:tc>
      </w:tr>
      <w:tr w:rsidR="00F072D3" w:rsidRPr="001E5778" w:rsidTr="001B39B4">
        <w:tc>
          <w:tcPr>
            <w:tcW w:w="1351" w:type="dxa"/>
          </w:tcPr>
          <w:p w:rsidR="00F072D3" w:rsidRPr="001E5778" w:rsidRDefault="00F072D3" w:rsidP="001B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57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1484" w:type="dxa"/>
          </w:tcPr>
          <w:p w:rsidR="00F072D3" w:rsidRPr="001E5778" w:rsidRDefault="00F072D3" w:rsidP="001B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57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1526" w:type="dxa"/>
          </w:tcPr>
          <w:p w:rsidR="00F072D3" w:rsidRPr="001E5778" w:rsidRDefault="00F072D3" w:rsidP="001B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57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0</w:t>
            </w:r>
          </w:p>
        </w:tc>
        <w:tc>
          <w:tcPr>
            <w:tcW w:w="1559" w:type="dxa"/>
          </w:tcPr>
          <w:p w:rsidR="00F072D3" w:rsidRPr="001E5778" w:rsidRDefault="00F072D3" w:rsidP="001B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57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1</w:t>
            </w:r>
          </w:p>
        </w:tc>
      </w:tr>
      <w:tr w:rsidR="00F072D3" w:rsidRPr="001E5778" w:rsidTr="001B39B4">
        <w:tc>
          <w:tcPr>
            <w:tcW w:w="1351" w:type="dxa"/>
          </w:tcPr>
          <w:p w:rsidR="00F072D3" w:rsidRPr="001E5778" w:rsidRDefault="00F072D3" w:rsidP="001B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57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</w:t>
            </w:r>
          </w:p>
        </w:tc>
        <w:tc>
          <w:tcPr>
            <w:tcW w:w="1484" w:type="dxa"/>
          </w:tcPr>
          <w:p w:rsidR="00F072D3" w:rsidRPr="001E5778" w:rsidRDefault="00F072D3" w:rsidP="001B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57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1526" w:type="dxa"/>
          </w:tcPr>
          <w:p w:rsidR="00F072D3" w:rsidRPr="001E5778" w:rsidRDefault="00F072D3" w:rsidP="001B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57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6</w:t>
            </w:r>
          </w:p>
        </w:tc>
        <w:tc>
          <w:tcPr>
            <w:tcW w:w="1559" w:type="dxa"/>
          </w:tcPr>
          <w:p w:rsidR="00F072D3" w:rsidRPr="001E5778" w:rsidRDefault="00F072D3" w:rsidP="001B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57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6</w:t>
            </w:r>
          </w:p>
        </w:tc>
      </w:tr>
      <w:tr w:rsidR="00F072D3" w:rsidRPr="001E5778" w:rsidTr="001B39B4">
        <w:tc>
          <w:tcPr>
            <w:tcW w:w="1351" w:type="dxa"/>
            <w:tcBorders>
              <w:bottom w:val="single" w:sz="4" w:space="0" w:color="auto"/>
            </w:tcBorders>
          </w:tcPr>
          <w:p w:rsidR="00F072D3" w:rsidRPr="001E5778" w:rsidRDefault="00F072D3" w:rsidP="001B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57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:rsidR="00F072D3" w:rsidRPr="001E5778" w:rsidRDefault="00F072D3" w:rsidP="001B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57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</w:t>
            </w:r>
          </w:p>
        </w:tc>
        <w:tc>
          <w:tcPr>
            <w:tcW w:w="1526" w:type="dxa"/>
            <w:tcBorders>
              <w:bottom w:val="single" w:sz="4" w:space="0" w:color="auto"/>
            </w:tcBorders>
          </w:tcPr>
          <w:p w:rsidR="00F072D3" w:rsidRPr="001E5778" w:rsidRDefault="00F072D3" w:rsidP="001B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57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4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F072D3" w:rsidRPr="001E5778" w:rsidRDefault="00F072D3" w:rsidP="001B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57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3</w:t>
            </w:r>
          </w:p>
        </w:tc>
      </w:tr>
    </w:tbl>
    <w:p w:rsidR="00F072D3" w:rsidRPr="001E5778" w:rsidRDefault="00F072D3" w:rsidP="00F072D3">
      <w:pPr>
        <w:rPr>
          <w:rFonts w:ascii="Times New Roman" w:hAnsi="Times New Roman" w:cs="Times New Roman"/>
        </w:rPr>
      </w:pPr>
    </w:p>
    <w:sectPr w:rsidR="00F072D3" w:rsidRPr="001E5778" w:rsidSect="001E577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>
    <w:useFELayout/>
  </w:compat>
  <w:rsids>
    <w:rsidRoot w:val="00F072D3"/>
    <w:rsid w:val="001223C9"/>
    <w:rsid w:val="001D13BB"/>
    <w:rsid w:val="002D2851"/>
    <w:rsid w:val="003155E6"/>
    <w:rsid w:val="00405C1D"/>
    <w:rsid w:val="004875AA"/>
    <w:rsid w:val="005946CF"/>
    <w:rsid w:val="0069001C"/>
    <w:rsid w:val="00A43EAB"/>
    <w:rsid w:val="00AE7D79"/>
    <w:rsid w:val="00D65B29"/>
    <w:rsid w:val="00D728B0"/>
    <w:rsid w:val="00F072D3"/>
    <w:rsid w:val="00F76E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001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405C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05C1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44</Characters>
  <Application>Microsoft Office Word</Application>
  <DocSecurity>0</DocSecurity>
  <Lines>2</Lines>
  <Paragraphs>1</Paragraphs>
  <ScaleCrop>false</ScaleCrop>
  <Company>INSERMU937</Company>
  <LinksUpToDate>false</LinksUpToDate>
  <CharactersWithSpaces>2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gouet</dc:creator>
  <cp:keywords/>
  <dc:description/>
  <cp:lastModifiedBy>Tregouet</cp:lastModifiedBy>
  <cp:revision>2</cp:revision>
  <dcterms:created xsi:type="dcterms:W3CDTF">2012-05-12T08:18:00Z</dcterms:created>
  <dcterms:modified xsi:type="dcterms:W3CDTF">2012-05-12T08:18:00Z</dcterms:modified>
</cp:coreProperties>
</file>